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F00E1" w14:textId="2EC3DE23" w:rsidR="00D62E8C" w:rsidRPr="003E27C7" w:rsidRDefault="00D070BB">
      <w:pPr>
        <w:spacing w:line="480" w:lineRule="auto"/>
      </w:pPr>
      <w:r>
        <w:rPr>
          <w:b/>
        </w:rPr>
        <w:t>S</w:t>
      </w:r>
      <w:r w:rsidR="00863298">
        <w:rPr>
          <w:b/>
        </w:rPr>
        <w:t>4</w:t>
      </w:r>
      <w:r>
        <w:rPr>
          <w:b/>
        </w:rPr>
        <w:t xml:space="preserve"> Table. </w:t>
      </w:r>
      <w:bookmarkStart w:id="0" w:name="_GoBack"/>
      <w:r w:rsidR="003E27C7" w:rsidRPr="007E13D9">
        <w:rPr>
          <w:b/>
          <w:bCs/>
        </w:rPr>
        <w:t xml:space="preserve">Primer sequences used for PCR to genotype SNPs associated with coat color phenotype. </w:t>
      </w:r>
      <w:bookmarkEnd w:id="0"/>
      <w:r w:rsidR="003E27C7" w:rsidRPr="003E27C7">
        <w:t xml:space="preserve">(A) The top CWAS marker associated with </w:t>
      </w:r>
      <w:proofErr w:type="spellStart"/>
      <w:r w:rsidR="003E27C7" w:rsidRPr="003E27C7">
        <w:t>roaning</w:t>
      </w:r>
      <w:proofErr w:type="spellEnd"/>
      <w:r w:rsidR="003E27C7" w:rsidRPr="003E27C7">
        <w:t xml:space="preserve"> (CFA38:11,143,243). (B) A candidate F-locus marker associated with Dalmatian’s spot (CFA3:72,316,930). </w:t>
      </w:r>
      <w:r>
        <w:t xml:space="preserve"> </w:t>
      </w:r>
    </w:p>
    <w:p w14:paraId="1271B5B2" w14:textId="77777777" w:rsidR="00D62E8C" w:rsidRDefault="00D62E8C">
      <w:pPr>
        <w:spacing w:line="480" w:lineRule="auto"/>
      </w:pPr>
    </w:p>
    <w:p w14:paraId="2F542E2E" w14:textId="77777777" w:rsidR="00D62E8C" w:rsidRDefault="00D070BB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.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4020"/>
        <w:gridCol w:w="3600"/>
      </w:tblGrid>
      <w:tr w:rsidR="00D62E8C" w14:paraId="352B3B72" w14:textId="77777777">
        <w:trPr>
          <w:trHeight w:val="420"/>
        </w:trPr>
        <w:tc>
          <w:tcPr>
            <w:tcW w:w="17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5D3F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1F1D" w14:textId="77777777" w:rsidR="00D62E8C" w:rsidRDefault="00D070BB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8496" w14:textId="1BCAAC13" w:rsidR="00D62E8C" w:rsidRDefault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ng position</w:t>
            </w:r>
          </w:p>
        </w:tc>
      </w:tr>
      <w:tr w:rsidR="00D62E8C" w14:paraId="2BD3DBA0" w14:textId="77777777">
        <w:trPr>
          <w:trHeight w:val="64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4CCB" w14:textId="06320448" w:rsidR="00D62E8C" w:rsidRDefault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AS</w:t>
            </w:r>
            <w:r w:rsidR="00D070BB">
              <w:rPr>
                <w:sz w:val="20"/>
                <w:szCs w:val="20"/>
              </w:rPr>
              <w:t>38-F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F36C" w14:textId="32EF56B0" w:rsidR="00D62E8C" w:rsidRDefault="003E27C7" w:rsidP="003E27C7">
            <w:pPr>
              <w:spacing w:line="276" w:lineRule="auto"/>
              <w:ind w:left="100"/>
              <w:rPr>
                <w:sz w:val="20"/>
                <w:szCs w:val="20"/>
              </w:rPr>
            </w:pPr>
            <w:r w:rsidRPr="003E27C7">
              <w:rPr>
                <w:sz w:val="20"/>
                <w:szCs w:val="20"/>
              </w:rPr>
              <w:t>GACTCTTGGGGCATCTCAAGG</w:t>
            </w:r>
            <w:r w:rsidR="00D070BB">
              <w:rPr>
                <w:sz w:val="20"/>
                <w:szCs w:val="20"/>
              </w:rPr>
              <w:tab/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7324" w14:textId="7E63880D" w:rsidR="003E27C7" w:rsidRPr="003E27C7" w:rsidRDefault="003E27C7" w:rsidP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  <w:r w:rsidRPr="003E27C7">
              <w:rPr>
                <w:sz w:val="20"/>
                <w:szCs w:val="20"/>
              </w:rPr>
              <w:t>38:1</w:t>
            </w:r>
            <w:r>
              <w:rPr>
                <w:sz w:val="20"/>
                <w:szCs w:val="20"/>
              </w:rPr>
              <w:t>1,</w:t>
            </w:r>
            <w:r w:rsidRPr="003E27C7">
              <w:rPr>
                <w:sz w:val="20"/>
                <w:szCs w:val="20"/>
              </w:rPr>
              <w:t>143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161-1</w:t>
            </w:r>
            <w:r>
              <w:rPr>
                <w:sz w:val="20"/>
                <w:szCs w:val="20"/>
              </w:rPr>
              <w:t>1,</w:t>
            </w:r>
            <w:r w:rsidRPr="003E27C7">
              <w:rPr>
                <w:sz w:val="20"/>
                <w:szCs w:val="20"/>
              </w:rPr>
              <w:t>143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181</w:t>
            </w:r>
          </w:p>
          <w:p w14:paraId="13512A63" w14:textId="5FAEE419" w:rsidR="00D62E8C" w:rsidRDefault="00D62E8C">
            <w:pPr>
              <w:ind w:left="100"/>
              <w:rPr>
                <w:sz w:val="20"/>
                <w:szCs w:val="20"/>
              </w:rPr>
            </w:pPr>
          </w:p>
        </w:tc>
      </w:tr>
      <w:tr w:rsidR="00D62E8C" w14:paraId="109B743A" w14:textId="77777777">
        <w:trPr>
          <w:trHeight w:val="42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C3EF" w14:textId="00F0AF15" w:rsidR="00D62E8C" w:rsidRDefault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AS</w:t>
            </w:r>
            <w:r w:rsidR="00D070BB">
              <w:rPr>
                <w:sz w:val="20"/>
                <w:szCs w:val="20"/>
              </w:rPr>
              <w:t>38-R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ACBF" w14:textId="1AF319CF" w:rsidR="00D62E8C" w:rsidRDefault="003E27C7" w:rsidP="003E27C7">
            <w:pPr>
              <w:ind w:left="100"/>
              <w:rPr>
                <w:sz w:val="20"/>
                <w:szCs w:val="20"/>
              </w:rPr>
            </w:pPr>
            <w:r w:rsidRPr="003E27C7">
              <w:rPr>
                <w:sz w:val="20"/>
                <w:szCs w:val="20"/>
              </w:rPr>
              <w:t>CATGACCACAGACAGTGCTG</w:t>
            </w:r>
            <w:r w:rsidR="00D070B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FE37" w14:textId="5FC4653A" w:rsidR="00D62E8C" w:rsidRDefault="003E27C7" w:rsidP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38:</w:t>
            </w:r>
            <w:r w:rsidRPr="003E27C7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1</w:t>
            </w:r>
            <w:r w:rsidRPr="003E27C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06-1</w:t>
            </w:r>
            <w:r>
              <w:rPr>
                <w:sz w:val="20"/>
                <w:szCs w:val="20"/>
              </w:rPr>
              <w:t>1,</w:t>
            </w:r>
            <w:r w:rsidRPr="003E27C7">
              <w:rPr>
                <w:sz w:val="20"/>
                <w:szCs w:val="20"/>
              </w:rPr>
              <w:t>143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26</w:t>
            </w:r>
          </w:p>
        </w:tc>
      </w:tr>
    </w:tbl>
    <w:p w14:paraId="36C68C4B" w14:textId="77777777" w:rsidR="00D62E8C" w:rsidRDefault="00D070B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40B284EB" w14:textId="1B0A9DB1" w:rsidR="003E27C7" w:rsidRDefault="003E27C7" w:rsidP="003E27C7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B.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4020"/>
        <w:gridCol w:w="3600"/>
      </w:tblGrid>
      <w:tr w:rsidR="003E27C7" w14:paraId="080121FD" w14:textId="77777777" w:rsidTr="005119CC">
        <w:trPr>
          <w:trHeight w:val="420"/>
        </w:trPr>
        <w:tc>
          <w:tcPr>
            <w:tcW w:w="17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FDF2" w14:textId="77777777" w:rsidR="003E27C7" w:rsidRDefault="003E27C7" w:rsidP="005119CC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E6D6" w14:textId="77777777" w:rsidR="003E27C7" w:rsidRDefault="003E27C7" w:rsidP="005119CC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62E1" w14:textId="77777777" w:rsidR="003E27C7" w:rsidRDefault="003E27C7" w:rsidP="005119CC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ing position</w:t>
            </w:r>
          </w:p>
        </w:tc>
      </w:tr>
      <w:tr w:rsidR="003E27C7" w14:paraId="21E888FF" w14:textId="77777777" w:rsidTr="005119CC">
        <w:trPr>
          <w:trHeight w:val="64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AEFE" w14:textId="031E569E" w:rsidR="003E27C7" w:rsidRDefault="00443C16" w:rsidP="005119CC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</w:t>
            </w:r>
            <w:r w:rsidR="003E27C7">
              <w:rPr>
                <w:sz w:val="20"/>
                <w:szCs w:val="20"/>
              </w:rPr>
              <w:t>3-F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1613" w14:textId="0C193968" w:rsidR="003E27C7" w:rsidRDefault="003E27C7" w:rsidP="003E27C7">
            <w:pPr>
              <w:spacing w:line="276" w:lineRule="auto"/>
              <w:ind w:left="100"/>
              <w:rPr>
                <w:sz w:val="20"/>
                <w:szCs w:val="20"/>
              </w:rPr>
            </w:pPr>
            <w:r w:rsidRPr="003E27C7">
              <w:rPr>
                <w:sz w:val="20"/>
                <w:szCs w:val="20"/>
              </w:rPr>
              <w:t>CCTCCCCAAGAATATAACTGTTACAC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9B8A" w14:textId="7EDDB854" w:rsidR="003E27C7" w:rsidRPr="003E27C7" w:rsidRDefault="003E27C7" w:rsidP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</w:t>
            </w:r>
            <w:r w:rsidRPr="003E27C7">
              <w:rPr>
                <w:sz w:val="20"/>
                <w:szCs w:val="20"/>
              </w:rPr>
              <w:t>3:72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16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831-72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16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856</w:t>
            </w:r>
          </w:p>
          <w:p w14:paraId="6DE5BF4B" w14:textId="77777777" w:rsidR="003E27C7" w:rsidRDefault="003E27C7" w:rsidP="005119CC">
            <w:pPr>
              <w:ind w:left="100"/>
              <w:rPr>
                <w:sz w:val="20"/>
                <w:szCs w:val="20"/>
              </w:rPr>
            </w:pPr>
          </w:p>
        </w:tc>
      </w:tr>
      <w:tr w:rsidR="003E27C7" w14:paraId="63A49F3C" w14:textId="77777777" w:rsidTr="005119CC">
        <w:trPr>
          <w:trHeight w:val="420"/>
        </w:trPr>
        <w:tc>
          <w:tcPr>
            <w:tcW w:w="172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7613" w14:textId="7DA39B44" w:rsidR="003E27C7" w:rsidRDefault="00443C16" w:rsidP="005119CC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</w:t>
            </w:r>
            <w:r w:rsidR="003E27C7">
              <w:rPr>
                <w:sz w:val="20"/>
                <w:szCs w:val="20"/>
              </w:rPr>
              <w:t>3-R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B621" w14:textId="373C0DC1" w:rsidR="003E27C7" w:rsidRDefault="003E27C7" w:rsidP="003E27C7">
            <w:pPr>
              <w:ind w:left="100"/>
              <w:rPr>
                <w:sz w:val="20"/>
                <w:szCs w:val="20"/>
              </w:rPr>
            </w:pPr>
            <w:r w:rsidRPr="003E27C7">
              <w:rPr>
                <w:sz w:val="20"/>
                <w:szCs w:val="20"/>
              </w:rPr>
              <w:t>TCATATTGTCATGGAGAGAAATGCAC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FA50" w14:textId="101E95D8" w:rsidR="003E27C7" w:rsidRDefault="003E27C7" w:rsidP="003E27C7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3:</w:t>
            </w:r>
            <w:r w:rsidRPr="003E27C7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17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105-72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317</w:t>
            </w:r>
            <w:r>
              <w:rPr>
                <w:sz w:val="20"/>
                <w:szCs w:val="20"/>
              </w:rPr>
              <w:t>,</w:t>
            </w:r>
            <w:r w:rsidRPr="003E27C7">
              <w:rPr>
                <w:sz w:val="20"/>
                <w:szCs w:val="20"/>
              </w:rPr>
              <w:t>131</w:t>
            </w:r>
            <w:r w:rsidRPr="003E27C7">
              <w:rPr>
                <w:rFonts w:ascii="Arial" w:hAnsi="Arial" w:cs="Arial"/>
                <w:color w:val="1D1C1D"/>
                <w:sz w:val="23"/>
                <w:szCs w:val="23"/>
                <w:shd w:val="clear" w:color="auto" w:fill="F8F8F8"/>
              </w:rPr>
              <w:t xml:space="preserve"> </w:t>
            </w:r>
          </w:p>
        </w:tc>
      </w:tr>
    </w:tbl>
    <w:p w14:paraId="3D7DA846" w14:textId="77777777" w:rsidR="003E27C7" w:rsidRDefault="003E27C7" w:rsidP="003E27C7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18AD595A" w14:textId="77777777" w:rsidR="003E27C7" w:rsidRDefault="003E27C7" w:rsidP="003E27C7"/>
    <w:p w14:paraId="4306F08C" w14:textId="77777777" w:rsidR="00D62E8C" w:rsidRDefault="00D62E8C"/>
    <w:sectPr w:rsidR="00D62E8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E8C"/>
    <w:rsid w:val="003148D3"/>
    <w:rsid w:val="003E27C7"/>
    <w:rsid w:val="00443C16"/>
    <w:rsid w:val="007E13D9"/>
    <w:rsid w:val="00863298"/>
    <w:rsid w:val="00D070BB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6A9D4"/>
  <w15:docId w15:val="{B7C87A57-754F-FF42-A108-8A472BBF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7C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1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eshi Kawakami</cp:lastModifiedBy>
  <cp:revision>6</cp:revision>
  <dcterms:created xsi:type="dcterms:W3CDTF">2020-09-18T02:25:00Z</dcterms:created>
  <dcterms:modified xsi:type="dcterms:W3CDTF">2020-11-09T16:24:00Z</dcterms:modified>
</cp:coreProperties>
</file>